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6399B" w14:textId="7929AF8E" w:rsidR="00EA7871" w:rsidRPr="00970BEC" w:rsidRDefault="00EA7871" w:rsidP="00EA7871">
      <w:pPr>
        <w:spacing w:line="360" w:lineRule="auto"/>
        <w:jc w:val="center"/>
        <w:rPr>
          <w:b/>
          <w:color w:val="000000" w:themeColor="text1"/>
          <w:u w:val="single"/>
        </w:rPr>
      </w:pPr>
      <w:r w:rsidRPr="00970BEC">
        <w:rPr>
          <w:b/>
          <w:color w:val="000000" w:themeColor="text1"/>
          <w:u w:val="single"/>
        </w:rPr>
        <w:t>_________________________Interview</w:t>
      </w:r>
      <w:r w:rsidRPr="00970BEC">
        <w:rPr>
          <w:color w:val="000000" w:themeColor="text1"/>
          <w:u w:val="single"/>
        </w:rPr>
        <w:t xml:space="preserve"> </w:t>
      </w:r>
      <w:r w:rsidRPr="00970BEC">
        <w:rPr>
          <w:b/>
          <w:color w:val="000000" w:themeColor="text1"/>
          <w:u w:val="single"/>
        </w:rPr>
        <w:t>Schedule</w:t>
      </w:r>
      <w:r w:rsidR="00845BED">
        <w:rPr>
          <w:b/>
          <w:color w:val="000000" w:themeColor="text1"/>
          <w:u w:val="single"/>
        </w:rPr>
        <w:t xml:space="preserve"> </w:t>
      </w:r>
      <w:r w:rsidRPr="00970BEC">
        <w:rPr>
          <w:b/>
          <w:color w:val="000000" w:themeColor="text1"/>
          <w:u w:val="single"/>
        </w:rPr>
        <w:t>- Patients_________________________</w:t>
      </w:r>
    </w:p>
    <w:p w14:paraId="7B7CE132" w14:textId="77777777" w:rsidR="00EA7871" w:rsidRPr="00970BEC" w:rsidRDefault="00EA7871" w:rsidP="00EA7871">
      <w:pPr>
        <w:spacing w:line="360" w:lineRule="auto"/>
        <w:jc w:val="center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A7871" w:rsidRPr="00970BEC" w14:paraId="02F450B1" w14:textId="77777777" w:rsidTr="00B90CC5">
        <w:trPr>
          <w:trHeight w:val="323"/>
        </w:trPr>
        <w:tc>
          <w:tcPr>
            <w:tcW w:w="9350" w:type="dxa"/>
            <w:gridSpan w:val="2"/>
          </w:tcPr>
          <w:p w14:paraId="00D83EF8" w14:textId="77777777" w:rsidR="00EA7871" w:rsidRPr="00970BEC" w:rsidRDefault="00EA7871" w:rsidP="00B90CC5">
            <w:pPr>
              <w:spacing w:line="360" w:lineRule="auto"/>
              <w:jc w:val="center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Participant Demographics</w:t>
            </w:r>
          </w:p>
        </w:tc>
      </w:tr>
      <w:tr w:rsidR="00EA7871" w:rsidRPr="00970BEC" w14:paraId="7EAD6F89" w14:textId="77777777" w:rsidTr="00B90CC5">
        <w:tc>
          <w:tcPr>
            <w:tcW w:w="4675" w:type="dxa"/>
          </w:tcPr>
          <w:p w14:paraId="71C84A4D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Age:</w:t>
            </w:r>
          </w:p>
        </w:tc>
        <w:tc>
          <w:tcPr>
            <w:tcW w:w="4675" w:type="dxa"/>
          </w:tcPr>
          <w:p w14:paraId="2BD7538F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EA7871" w:rsidRPr="00970BEC" w14:paraId="37975793" w14:textId="77777777" w:rsidTr="00B90CC5">
        <w:tc>
          <w:tcPr>
            <w:tcW w:w="4675" w:type="dxa"/>
          </w:tcPr>
          <w:p w14:paraId="5E9CCBC3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Gender:</w:t>
            </w:r>
          </w:p>
        </w:tc>
        <w:tc>
          <w:tcPr>
            <w:tcW w:w="4675" w:type="dxa"/>
          </w:tcPr>
          <w:p w14:paraId="4041CE62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EA7871" w:rsidRPr="00970BEC" w14:paraId="4A887B84" w14:textId="77777777" w:rsidTr="00B90CC5">
        <w:tc>
          <w:tcPr>
            <w:tcW w:w="4675" w:type="dxa"/>
          </w:tcPr>
          <w:p w14:paraId="4407714D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Time since diagnosis of BPD:</w:t>
            </w:r>
          </w:p>
        </w:tc>
        <w:tc>
          <w:tcPr>
            <w:tcW w:w="4675" w:type="dxa"/>
          </w:tcPr>
          <w:p w14:paraId="6C927B13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EA7871" w:rsidRPr="00970BEC" w14:paraId="2B9FC41B" w14:textId="77777777" w:rsidTr="00B90CC5">
        <w:tc>
          <w:tcPr>
            <w:tcW w:w="4675" w:type="dxa"/>
          </w:tcPr>
          <w:p w14:paraId="70F75B48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Other addiction and mental health diagnoses:</w:t>
            </w:r>
          </w:p>
        </w:tc>
        <w:tc>
          <w:tcPr>
            <w:tcW w:w="4675" w:type="dxa"/>
          </w:tcPr>
          <w:p w14:paraId="5C75BB50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EA7871" w:rsidRPr="00970BEC" w14:paraId="25260C3F" w14:textId="77777777" w:rsidTr="00B90CC5">
        <w:tc>
          <w:tcPr>
            <w:tcW w:w="4675" w:type="dxa"/>
          </w:tcPr>
          <w:p w14:paraId="2B3303B2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Medical diagnoses:</w:t>
            </w:r>
          </w:p>
        </w:tc>
        <w:tc>
          <w:tcPr>
            <w:tcW w:w="4675" w:type="dxa"/>
          </w:tcPr>
          <w:p w14:paraId="5F218CDE" w14:textId="77777777" w:rsidR="00EA7871" w:rsidRPr="00970BEC" w:rsidRDefault="00EA7871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3FB0A06F" w14:textId="77777777" w:rsidR="00EA7871" w:rsidRPr="00970BEC" w:rsidRDefault="00EA7871" w:rsidP="00EA7871">
      <w:pPr>
        <w:spacing w:line="360" w:lineRule="auto"/>
        <w:rPr>
          <w:color w:val="000000" w:themeColor="text1"/>
        </w:rPr>
      </w:pPr>
    </w:p>
    <w:p w14:paraId="76078A1A" w14:textId="77777777" w:rsidR="00EA7871" w:rsidRPr="00970BEC" w:rsidRDefault="00EA7871" w:rsidP="00EA7871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Opening Question:</w:t>
      </w:r>
    </w:p>
    <w:p w14:paraId="1A4A081A" w14:textId="77777777" w:rsidR="00EA7871" w:rsidRPr="00970BEC" w:rsidRDefault="00EA7871" w:rsidP="00EA7871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rew you to our study? </w:t>
      </w:r>
    </w:p>
    <w:p w14:paraId="25257C47" w14:textId="77777777" w:rsidR="00EA7871" w:rsidRPr="00970BEC" w:rsidRDefault="00EA7871" w:rsidP="00EA7871">
      <w:pPr>
        <w:tabs>
          <w:tab w:val="left" w:pos="8227"/>
        </w:tabs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 xml:space="preserve"> [Discussion of completed Pre-Interview Activities (PIAs)] </w:t>
      </w:r>
      <w:r w:rsidRPr="00970BEC">
        <w:rPr>
          <w:b/>
          <w:color w:val="000000" w:themeColor="text1"/>
        </w:rPr>
        <w:tab/>
      </w:r>
    </w:p>
    <w:p w14:paraId="2A1D776D" w14:textId="77777777" w:rsidR="00EA7871" w:rsidRPr="00970BEC" w:rsidRDefault="00EA7871" w:rsidP="00EA7871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Semi-Structured Questions:</w:t>
      </w:r>
    </w:p>
    <w:p w14:paraId="477B5CF3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Tell me what it has been like to have BPD?</w:t>
      </w:r>
    </w:p>
    <w:p w14:paraId="62A9B3A3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id you expect from the healthcare system?  </w:t>
      </w:r>
    </w:p>
    <w:p w14:paraId="235D5A7E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Probe: What did you expect for treatment of BPD?</w:t>
      </w:r>
    </w:p>
    <w:p w14:paraId="4F656B4A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Tell me about your contact with the healthcare system? </w:t>
      </w:r>
    </w:p>
    <w:p w14:paraId="00D1D5B8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Probe: Tell me about your contact with the healthcare system when you are struggling [use their language]. </w:t>
      </w:r>
    </w:p>
    <w:p w14:paraId="0D00B389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How did the healthcare system do well?</w:t>
      </w:r>
    </w:p>
    <w:p w14:paraId="6EF45161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Probe: How did it support you when you were [struggling]? </w:t>
      </w:r>
    </w:p>
    <w:p w14:paraId="2DE2EDF0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How could the healthcare system have done better?</w:t>
      </w:r>
    </w:p>
    <w:p w14:paraId="75CEDD70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How could the healthcare system have done better when you were [struggling]?</w:t>
      </w:r>
    </w:p>
    <w:p w14:paraId="1C11F5F2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barriers came up, if any? </w:t>
      </w:r>
    </w:p>
    <w:p w14:paraId="7814F9E3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ere your needs along the way? </w:t>
      </w:r>
    </w:p>
    <w:p w14:paraId="57C3636A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were your needs when you were [struggling]?</w:t>
      </w:r>
    </w:p>
    <w:p w14:paraId="7DC9AD59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ere your caregivers’ needs along the way? </w:t>
      </w:r>
    </w:p>
    <w:p w14:paraId="3D0C395A" w14:textId="77777777" w:rsidR="00EA7871" w:rsidRPr="00970BEC" w:rsidRDefault="00EA7871" w:rsidP="00EA7871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ould you like to see in the future from the healthcare system? </w:t>
      </w:r>
    </w:p>
    <w:p w14:paraId="1900FBA7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would have made this a better experience for you? </w:t>
      </w:r>
    </w:p>
    <w:p w14:paraId="55C2F3DC" w14:textId="77777777" w:rsidR="00EA7871" w:rsidRPr="00970BEC" w:rsidRDefault="00EA7871" w:rsidP="00EA7871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when you were [struggling]?</w:t>
      </w:r>
    </w:p>
    <w:p w14:paraId="33120F9F" w14:textId="77777777" w:rsidR="00EA7871" w:rsidRPr="00970BEC" w:rsidRDefault="00EA7871" w:rsidP="00EA7871">
      <w:pPr>
        <w:pStyle w:val="ListParagraph"/>
        <w:spacing w:line="360" w:lineRule="auto"/>
        <w:rPr>
          <w:color w:val="000000" w:themeColor="text1"/>
        </w:rPr>
      </w:pPr>
    </w:p>
    <w:p w14:paraId="56EE124A" w14:textId="77777777" w:rsidR="00EA7871" w:rsidRPr="00970BEC" w:rsidRDefault="00EA7871" w:rsidP="00EA7871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lastRenderedPageBreak/>
        <w:t xml:space="preserve">Closing Question: </w:t>
      </w:r>
    </w:p>
    <w:p w14:paraId="06407E52" w14:textId="77777777" w:rsidR="00EA7871" w:rsidRPr="00970BEC" w:rsidRDefault="00EA7871" w:rsidP="00EA7871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You discussed what drew you to our study at the beginning. </w:t>
      </w:r>
      <w:proofErr w:type="gramStart"/>
      <w:r w:rsidRPr="00970BEC">
        <w:rPr>
          <w:color w:val="000000" w:themeColor="text1"/>
        </w:rPr>
        <w:t>I’m</w:t>
      </w:r>
      <w:proofErr w:type="gramEnd"/>
      <w:r w:rsidRPr="00970BEC">
        <w:rPr>
          <w:color w:val="000000" w:themeColor="text1"/>
        </w:rPr>
        <w:t xml:space="preserve"> sure you had some expectations coming in (like what we would ask you/what you wanted to talk about). Is there anything you thought we would ask that we </w:t>
      </w:r>
      <w:proofErr w:type="gramStart"/>
      <w:r w:rsidRPr="00970BEC">
        <w:rPr>
          <w:color w:val="000000" w:themeColor="text1"/>
        </w:rPr>
        <w:t>didn’t</w:t>
      </w:r>
      <w:proofErr w:type="gramEnd"/>
      <w:r w:rsidRPr="00970BEC">
        <w:rPr>
          <w:color w:val="000000" w:themeColor="text1"/>
        </w:rPr>
        <w:t xml:space="preserve"> or anything you wanted to discuss that we didn’t cover?</w:t>
      </w:r>
    </w:p>
    <w:p w14:paraId="733AD6AB" w14:textId="77777777" w:rsidR="00EA7871" w:rsidRPr="00970BEC" w:rsidRDefault="00EA7871" w:rsidP="00EA7871">
      <w:pPr>
        <w:spacing w:line="360" w:lineRule="auto"/>
        <w:rPr>
          <w:color w:val="000000" w:themeColor="text1"/>
        </w:rPr>
      </w:pPr>
    </w:p>
    <w:p w14:paraId="334A57E1" w14:textId="77777777" w:rsidR="00EA7871" w:rsidRPr="00970BEC" w:rsidRDefault="00EA7871" w:rsidP="00EA7871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***[General debrief following interview: go over main points in letter of information, check in on emotional status to ensure safety after potentially sensitive conversation. Provide referral resources if necessary]</w:t>
      </w:r>
    </w:p>
    <w:p w14:paraId="03993B03" w14:textId="77777777" w:rsidR="00735247" w:rsidRDefault="00845BED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5E15B7"/>
    <w:multiLevelType w:val="hybridMultilevel"/>
    <w:tmpl w:val="C5EED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871"/>
    <w:rsid w:val="000A4065"/>
    <w:rsid w:val="00346FF7"/>
    <w:rsid w:val="00845BED"/>
    <w:rsid w:val="00DE021C"/>
    <w:rsid w:val="00EA7871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83624"/>
  <w15:chartTrackingRefBased/>
  <w15:docId w15:val="{924226A1-8D3F-4224-B4E7-0C492FC1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871"/>
    <w:pPr>
      <w:ind w:left="720"/>
      <w:contextualSpacing/>
    </w:pPr>
  </w:style>
  <w:style w:type="table" w:styleId="TableGrid">
    <w:name w:val="Table Grid"/>
    <w:basedOn w:val="TableNormal"/>
    <w:uiPriority w:val="39"/>
    <w:rsid w:val="00EA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0-06-10T02:02:00Z</dcterms:created>
  <dcterms:modified xsi:type="dcterms:W3CDTF">2020-06-10T02:03:00Z</dcterms:modified>
</cp:coreProperties>
</file>